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C76CD" w14:textId="639AA39A" w:rsidR="00CE0F29" w:rsidRPr="00BE2563" w:rsidRDefault="5F4FE980" w:rsidP="00CE0F29">
      <w:pP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5E03D82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Crosstabulation of combined physical activity research recommendations (N=</w:t>
      </w:r>
      <w:r w:rsidR="004D7274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87</w:t>
      </w:r>
      <w:r w:rsidRPr="5E03D82B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) by translational phase and intervention level</w:t>
      </w:r>
    </w:p>
    <w:p w14:paraId="211CFEA4" w14:textId="147AFD7C" w:rsidR="2C7C28D3" w:rsidRDefault="2C7C28D3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45"/>
        <w:gridCol w:w="1710"/>
        <w:gridCol w:w="1440"/>
        <w:gridCol w:w="1080"/>
        <w:gridCol w:w="990"/>
        <w:gridCol w:w="1440"/>
        <w:gridCol w:w="1620"/>
        <w:gridCol w:w="1350"/>
        <w:gridCol w:w="1800"/>
      </w:tblGrid>
      <w:tr w:rsidR="2C7C28D3" w14:paraId="6AC1904E" w14:textId="77777777" w:rsidTr="5E03D82B">
        <w:trPr>
          <w:trHeight w:val="300"/>
        </w:trPr>
        <w:tc>
          <w:tcPr>
            <w:tcW w:w="30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A6F6579" w14:textId="29156B66" w:rsidR="2C7C28D3" w:rsidRDefault="2C7C28D3" w:rsidP="5E03D82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DC70231" w14:textId="77777777" w:rsidR="2C7C28D3" w:rsidRDefault="03582E8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 xml:space="preserve">Translational phase </w:t>
            </w:r>
          </w:p>
          <w:p w14:paraId="609277DF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03154C4" w14:textId="77777777" w:rsidR="2C7C28D3" w:rsidRDefault="03582E8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Total recommendations by intervention level</w:t>
            </w:r>
          </w:p>
          <w:p w14:paraId="436E7730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n (%)</w:t>
            </w:r>
          </w:p>
        </w:tc>
      </w:tr>
      <w:tr w:rsidR="2C7C28D3" w14:paraId="23CADC0A" w14:textId="77777777" w:rsidTr="5E03D82B">
        <w:trPr>
          <w:trHeight w:val="300"/>
        </w:trPr>
        <w:tc>
          <w:tcPr>
            <w:tcW w:w="3055" w:type="dxa"/>
            <w:gridSpan w:val="2"/>
            <w:vMerge/>
          </w:tcPr>
          <w:p w14:paraId="74EC6922" w14:textId="77777777" w:rsidR="00561067" w:rsidRDefault="0056106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F2B64BA" w14:textId="431E35C4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Methods and measures develop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D75B18C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Etiolog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3ACBFE8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Efficac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13E6945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Effectiven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1213A3D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Dissemination and implement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1B28C74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Surveillance</w:t>
            </w:r>
          </w:p>
        </w:tc>
        <w:tc>
          <w:tcPr>
            <w:tcW w:w="1800" w:type="dxa"/>
            <w:vMerge/>
          </w:tcPr>
          <w:p w14:paraId="45354C65" w14:textId="77777777" w:rsidR="00561067" w:rsidRDefault="00561067"/>
        </w:tc>
      </w:tr>
      <w:tr w:rsidR="2C7C28D3" w14:paraId="3C66DD4A" w14:textId="77777777" w:rsidTr="5E03D82B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0BCFC4" w14:textId="77777777" w:rsidR="2C7C28D3" w:rsidRDefault="03582E8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Intervention Level</w:t>
            </w:r>
          </w:p>
          <w:p w14:paraId="58BEDA5D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7178715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Individual and interperson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DCE0822" w14:textId="666B00E7" w:rsidR="2C7C28D3" w:rsidRPr="00393FC7" w:rsidRDefault="1448DE7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93FC7">
              <w:rPr>
                <w:rFonts w:ascii="Times New Roman" w:eastAsia="Arial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663A603" w14:textId="022ECF13" w:rsidR="2C7C28D3" w:rsidRPr="00393FC7" w:rsidRDefault="1448DE7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93FC7">
              <w:rPr>
                <w:rFonts w:ascii="Times New Roman" w:eastAsia="Arial" w:hAnsi="Times New Roman" w:cs="Times New Roman"/>
                <w:color w:val="000000" w:themeColor="text1"/>
              </w:rPr>
              <w:t>1 (</w:t>
            </w:r>
            <w:r w:rsidR="0F51B627" w:rsidRPr="00393FC7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  <w:r w:rsidRPr="00393FC7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804AAE1" w14:textId="3E83442E" w:rsidR="2C7C28D3" w:rsidRPr="00B17F53" w:rsidRDefault="1448DE7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393FC7">
              <w:rPr>
                <w:rFonts w:ascii="Times New Roman" w:eastAsia="Arial" w:hAnsi="Times New Roman" w:cs="Times New Roman"/>
                <w:color w:val="000000" w:themeColor="text1"/>
              </w:rPr>
              <w:t>4 (</w:t>
            </w:r>
            <w:r w:rsidR="00393FC7" w:rsidRPr="00B17F53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  <w:r w:rsidRPr="00393FC7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DC8F338" w14:textId="192B23E1" w:rsidR="2C7C28D3" w:rsidRPr="00B17F53" w:rsidRDefault="1448DE7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702076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  <w:r w:rsidR="3A1BF95C" w:rsidRPr="00702076">
              <w:rPr>
                <w:rFonts w:ascii="Times New Roman" w:eastAsia="Arial" w:hAnsi="Times New Roman" w:cs="Times New Roman"/>
                <w:color w:val="000000" w:themeColor="text1"/>
              </w:rPr>
              <w:t>7</w:t>
            </w:r>
            <w:r w:rsidRPr="00702076">
              <w:rPr>
                <w:rFonts w:ascii="Times New Roman" w:eastAsia="Arial" w:hAnsi="Times New Roman" w:cs="Times New Roman"/>
                <w:color w:val="000000" w:themeColor="text1"/>
              </w:rPr>
              <w:t xml:space="preserve"> (</w:t>
            </w:r>
            <w:r w:rsidR="00702076" w:rsidRPr="00B17F53">
              <w:rPr>
                <w:rFonts w:ascii="Times New Roman" w:eastAsia="Arial" w:hAnsi="Times New Roman" w:cs="Times New Roman"/>
                <w:color w:val="000000" w:themeColor="text1"/>
              </w:rPr>
              <w:t>20</w:t>
            </w:r>
            <w:r w:rsidRPr="00702076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EFCC592" w14:textId="28FB381A" w:rsidR="2C7C28D3" w:rsidRPr="00B17F53" w:rsidRDefault="1448DE7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6A79E6">
              <w:rPr>
                <w:rFonts w:ascii="Times New Roman" w:eastAsia="Arial" w:hAnsi="Times New Roman" w:cs="Times New Roman"/>
                <w:color w:val="000000" w:themeColor="text1"/>
              </w:rPr>
              <w:t>3 (</w:t>
            </w:r>
            <w:r w:rsidR="148BBF82" w:rsidRPr="006A79E6">
              <w:rPr>
                <w:rFonts w:ascii="Times New Roman" w:eastAsia="Arial" w:hAnsi="Times New Roman" w:cs="Times New Roman"/>
                <w:color w:val="000000" w:themeColor="text1"/>
              </w:rPr>
              <w:t>3</w:t>
            </w:r>
            <w:r w:rsidRPr="006A79E6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6E3DE85" w14:textId="6E76FC4A" w:rsidR="2C7C28D3" w:rsidRPr="00E779DA" w:rsidRDefault="1448DE7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779DA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  <w:r w:rsidR="45D29A0A" w:rsidRPr="00E779DA"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r w:rsidRPr="00E779DA">
              <w:rPr>
                <w:rFonts w:ascii="Times New Roman" w:eastAsia="Arial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1EB4773" w14:textId="1C12B568" w:rsidR="2C7C28D3" w:rsidRPr="00E779DA" w:rsidRDefault="66883539" w:rsidP="2C7C28D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9F5A0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</w:t>
            </w:r>
            <w:r w:rsidR="4FDF89C0" w:rsidRPr="009F5A0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6</w:t>
            </w:r>
            <w:r w:rsidR="2CA2AB8C" w:rsidRPr="009F5A0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4295CBAC" w:rsidRPr="009F5A0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(</w:t>
            </w:r>
            <w:r w:rsidR="009F5A03" w:rsidRPr="00B17F5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0</w:t>
            </w:r>
            <w:r w:rsidR="4295CBAC" w:rsidRPr="009F5A0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2C7C28D3" w14:paraId="248951DA" w14:textId="77777777" w:rsidTr="5E03D82B">
        <w:trPr>
          <w:trHeight w:val="300"/>
        </w:trPr>
        <w:tc>
          <w:tcPr>
            <w:tcW w:w="1345" w:type="dxa"/>
            <w:vMerge/>
          </w:tcPr>
          <w:p w14:paraId="02211B08" w14:textId="77777777" w:rsidR="00561067" w:rsidRDefault="0056106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A5F6B6C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Policy, systems, and environ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AE4FAEF" w14:textId="14C620E3" w:rsidR="2C7C28D3" w:rsidRPr="000A50EF" w:rsidRDefault="61A81F52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A50EF">
              <w:rPr>
                <w:rFonts w:ascii="Times New Roman" w:eastAsia="Arial" w:hAnsi="Times New Roman" w:cs="Times New Roman"/>
                <w:color w:val="000000" w:themeColor="text1"/>
              </w:rPr>
              <w:t>4 (</w:t>
            </w:r>
            <w:r w:rsidR="00406676" w:rsidRPr="00B17F53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  <w:r w:rsidRPr="000A50EF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BDE26EF" w14:textId="4E7C6316" w:rsidR="2C7C28D3" w:rsidRPr="000A50EF" w:rsidRDefault="4ED0E694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A50EF">
              <w:rPr>
                <w:rFonts w:ascii="Times New Roman" w:eastAsia="Arial" w:hAnsi="Times New Roman" w:cs="Times New Roman"/>
                <w:color w:val="000000" w:themeColor="text1"/>
              </w:rPr>
              <w:t>3</w:t>
            </w:r>
            <w:r w:rsidR="61A81F52" w:rsidRPr="000A50EF">
              <w:rPr>
                <w:rFonts w:ascii="Times New Roman" w:eastAsia="Arial" w:hAnsi="Times New Roman" w:cs="Times New Roman"/>
                <w:color w:val="000000" w:themeColor="text1"/>
              </w:rPr>
              <w:t xml:space="preserve"> (</w:t>
            </w:r>
            <w:r w:rsidR="769B95B2" w:rsidRPr="000A50EF">
              <w:rPr>
                <w:rFonts w:ascii="Times New Roman" w:eastAsia="Arial" w:hAnsi="Times New Roman" w:cs="Times New Roman"/>
                <w:color w:val="000000" w:themeColor="text1"/>
              </w:rPr>
              <w:t>3</w:t>
            </w:r>
            <w:r w:rsidR="61A81F52" w:rsidRPr="000A50EF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0D1DDF0" w14:textId="25952165" w:rsidR="2C7C28D3" w:rsidRPr="0012674F" w:rsidRDefault="61A81F52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12674F">
              <w:rPr>
                <w:rFonts w:ascii="Times New Roman" w:eastAsia="Arial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2F7D516" w14:textId="6AB9D246" w:rsidR="2C7C28D3" w:rsidRPr="00B17F53" w:rsidRDefault="61A81F52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12674F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  <w:r w:rsidR="302C65BE" w:rsidRPr="0012674F">
              <w:rPr>
                <w:rFonts w:ascii="Times New Roman" w:eastAsia="Arial" w:hAnsi="Times New Roman" w:cs="Times New Roman"/>
                <w:color w:val="000000" w:themeColor="text1"/>
              </w:rPr>
              <w:t>4</w:t>
            </w:r>
            <w:r w:rsidRPr="0012674F">
              <w:rPr>
                <w:rFonts w:ascii="Times New Roman" w:eastAsia="Arial" w:hAnsi="Times New Roman" w:cs="Times New Roman"/>
                <w:color w:val="000000" w:themeColor="text1"/>
              </w:rPr>
              <w:t xml:space="preserve"> (</w:t>
            </w:r>
            <w:r w:rsidR="0DD117D8" w:rsidRPr="0012674F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  <w:r w:rsidR="44E678E3" w:rsidRPr="0012674F">
              <w:rPr>
                <w:rFonts w:ascii="Times New Roman" w:eastAsia="Arial" w:hAnsi="Times New Roman" w:cs="Times New Roman"/>
                <w:color w:val="000000" w:themeColor="text1"/>
              </w:rPr>
              <w:t>6</w:t>
            </w:r>
            <w:r w:rsidRPr="0012674F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C8034D9" w14:textId="667B9C1F" w:rsidR="2C7C28D3" w:rsidRPr="00B17F53" w:rsidRDefault="006A79E6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B17F53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  <w:r w:rsidRPr="006A79E6"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r w:rsidR="61A81F52" w:rsidRPr="006A79E6">
              <w:rPr>
                <w:rFonts w:ascii="Times New Roman" w:eastAsia="Arial" w:hAnsi="Times New Roman" w:cs="Times New Roman"/>
                <w:color w:val="000000" w:themeColor="text1"/>
              </w:rPr>
              <w:t>(</w:t>
            </w:r>
            <w:r w:rsidRPr="00B17F53">
              <w:rPr>
                <w:rFonts w:ascii="Times New Roman" w:eastAsia="Arial" w:hAnsi="Times New Roman" w:cs="Times New Roman"/>
                <w:color w:val="000000" w:themeColor="text1"/>
              </w:rPr>
              <w:t>6</w:t>
            </w:r>
            <w:r w:rsidR="61A81F52" w:rsidRPr="006A79E6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A1288C0" w14:textId="2BBAD9DA" w:rsidR="2C7C28D3" w:rsidRPr="00E779DA" w:rsidRDefault="006102A4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779DA">
              <w:rPr>
                <w:rFonts w:ascii="Times New Roman" w:eastAsia="Arial" w:hAnsi="Times New Roman" w:cs="Times New Roman"/>
                <w:color w:val="000000" w:themeColor="text1"/>
              </w:rPr>
              <w:t>7</w:t>
            </w:r>
            <w:r w:rsidR="61A81F52" w:rsidRPr="00E779DA">
              <w:rPr>
                <w:rFonts w:ascii="Times New Roman" w:eastAsia="Arial" w:hAnsi="Times New Roman" w:cs="Times New Roman"/>
                <w:color w:val="000000" w:themeColor="text1"/>
              </w:rPr>
              <w:t xml:space="preserve"> (</w:t>
            </w:r>
            <w:r w:rsidR="00E779DA" w:rsidRPr="00E779DA">
              <w:rPr>
                <w:rFonts w:ascii="Times New Roman" w:eastAsia="Arial" w:hAnsi="Times New Roman" w:cs="Times New Roman"/>
                <w:color w:val="000000" w:themeColor="text1"/>
              </w:rPr>
              <w:t>8</w:t>
            </w:r>
            <w:r w:rsidR="61A81F52" w:rsidRPr="00E779DA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40E0C53" w14:textId="63C7FEE0" w:rsidR="2C7C28D3" w:rsidRPr="00E779DA" w:rsidRDefault="00100CC2" w:rsidP="2C7C28D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B17F5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3</w:t>
            </w:r>
            <w:r w:rsidRPr="009F5A0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42D84FD9" w:rsidRPr="009F5A0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(</w:t>
            </w:r>
            <w:r w:rsidR="038D002A" w:rsidRPr="009F5A0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8</w:t>
            </w:r>
            <w:r w:rsidR="42D84FD9" w:rsidRPr="009F5A0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2C7C28D3" w14:paraId="02DE4199" w14:textId="77777777" w:rsidTr="5E03D82B">
        <w:trPr>
          <w:trHeight w:val="300"/>
        </w:trPr>
        <w:tc>
          <w:tcPr>
            <w:tcW w:w="1345" w:type="dxa"/>
            <w:vMerge/>
          </w:tcPr>
          <w:p w14:paraId="7376F7AB" w14:textId="77777777" w:rsidR="00561067" w:rsidRDefault="0056106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E0BB9" w14:textId="77777777" w:rsidR="2C7C28D3" w:rsidRDefault="03582E8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Crosscutt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F27B0F3" w14:textId="42039E2F" w:rsidR="1BD6AC34" w:rsidRPr="000A50EF" w:rsidRDefault="42AA6A0D" w:rsidP="1BD6AC3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A50EF">
              <w:rPr>
                <w:rFonts w:ascii="Times New Roman" w:eastAsia="Arial" w:hAnsi="Times New Roman" w:cs="Times New Roman"/>
                <w:color w:val="000000" w:themeColor="text1"/>
              </w:rPr>
              <w:t>3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A88CE22" w14:textId="5F347E2A" w:rsidR="1BD6AC34" w:rsidRPr="000A50EF" w:rsidRDefault="42AA6A0D" w:rsidP="1BD6AC3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A50EF">
              <w:rPr>
                <w:rFonts w:ascii="Times New Roman" w:eastAsia="Arial" w:hAnsi="Times New Roman" w:cs="Times New Roman"/>
                <w:color w:val="000000" w:themeColor="text1"/>
              </w:rPr>
              <w:t>2 (</w:t>
            </w:r>
            <w:r w:rsidR="670423A1" w:rsidRPr="000A50EF">
              <w:rPr>
                <w:rFonts w:ascii="Times New Roman" w:eastAsia="Arial" w:hAnsi="Times New Roman" w:cs="Times New Roman"/>
                <w:color w:val="000000" w:themeColor="text1"/>
              </w:rPr>
              <w:t>2</w:t>
            </w:r>
            <w:r w:rsidRPr="000A50EF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8C5713D" w14:textId="1AEF7B52" w:rsidR="1BD6AC34" w:rsidRPr="0012674F" w:rsidRDefault="42AA6A0D" w:rsidP="1BD6AC3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12674F">
              <w:rPr>
                <w:rFonts w:ascii="Times New Roman" w:eastAsia="Arial" w:hAnsi="Times New Roman" w:cs="Times New Roman"/>
                <w:color w:val="000000" w:themeColor="text1"/>
              </w:rPr>
              <w:t>2 (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A7B0A1B" w14:textId="625CA72F" w:rsidR="1BD6AC34" w:rsidRPr="00E779DA" w:rsidRDefault="42AA6A0D" w:rsidP="1BD6AC3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702076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  <w:r w:rsidR="29393264" w:rsidRPr="00702076">
              <w:rPr>
                <w:rFonts w:ascii="Times New Roman" w:eastAsia="Arial" w:hAnsi="Times New Roman" w:cs="Times New Roman"/>
                <w:color w:val="000000" w:themeColor="text1"/>
              </w:rPr>
              <w:t>3</w:t>
            </w:r>
            <w:r w:rsidRPr="00702076">
              <w:rPr>
                <w:rFonts w:ascii="Times New Roman" w:eastAsia="Arial" w:hAnsi="Times New Roman" w:cs="Times New Roman"/>
                <w:color w:val="000000" w:themeColor="text1"/>
              </w:rPr>
              <w:t xml:space="preserve"> (</w:t>
            </w:r>
            <w:r w:rsidR="28BBE7F7" w:rsidRPr="00702076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  <w:r w:rsidR="72D0AA20" w:rsidRPr="00702076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  <w:r w:rsidRPr="00702076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C7FCE45" w14:textId="616005A1" w:rsidR="1BD6AC34" w:rsidRPr="00B17F53" w:rsidRDefault="006102A4" w:rsidP="1BD6AC3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B17F53">
              <w:rPr>
                <w:rFonts w:ascii="Times New Roman" w:eastAsia="Arial" w:hAnsi="Times New Roman" w:cs="Times New Roman"/>
                <w:color w:val="000000" w:themeColor="text1"/>
              </w:rPr>
              <w:t>6</w:t>
            </w:r>
            <w:r w:rsidR="42AA6A0D" w:rsidRPr="006102A4">
              <w:rPr>
                <w:rFonts w:ascii="Times New Roman" w:eastAsia="Arial" w:hAnsi="Times New Roman" w:cs="Times New Roman"/>
                <w:color w:val="000000" w:themeColor="text1"/>
              </w:rPr>
              <w:t xml:space="preserve"> (</w:t>
            </w:r>
            <w:r w:rsidRPr="00B17F53">
              <w:rPr>
                <w:rFonts w:ascii="Times New Roman" w:eastAsia="Arial" w:hAnsi="Times New Roman" w:cs="Times New Roman"/>
                <w:color w:val="000000" w:themeColor="text1"/>
              </w:rPr>
              <w:t>7</w:t>
            </w:r>
            <w:r w:rsidR="42AA6A0D" w:rsidRPr="006102A4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E805005" w14:textId="5E75CA21" w:rsidR="1BD6AC34" w:rsidRPr="00E779DA" w:rsidRDefault="3667D074" w:rsidP="1BD6AC34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E779DA">
              <w:rPr>
                <w:rFonts w:ascii="Times New Roman" w:eastAsia="Arial" w:hAnsi="Times New Roman" w:cs="Times New Roman"/>
                <w:color w:val="000000" w:themeColor="text1"/>
              </w:rPr>
              <w:t>2</w:t>
            </w:r>
            <w:r w:rsidR="42AA6A0D" w:rsidRPr="00E779DA">
              <w:rPr>
                <w:rFonts w:ascii="Times New Roman" w:eastAsia="Arial" w:hAnsi="Times New Roman" w:cs="Times New Roman"/>
                <w:color w:val="000000" w:themeColor="text1"/>
              </w:rPr>
              <w:t xml:space="preserve"> (</w:t>
            </w:r>
            <w:r w:rsidR="64A7072C" w:rsidRPr="00E779DA">
              <w:rPr>
                <w:rFonts w:ascii="Times New Roman" w:eastAsia="Arial" w:hAnsi="Times New Roman" w:cs="Times New Roman"/>
                <w:color w:val="000000" w:themeColor="text1"/>
              </w:rPr>
              <w:t>2</w:t>
            </w:r>
            <w:r w:rsidR="42AA6A0D" w:rsidRPr="00E779DA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484D4CE" w14:textId="7E75EE44" w:rsidR="1BD6AC34" w:rsidRPr="00E779DA" w:rsidRDefault="00B41B2A" w:rsidP="1BD6AC34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B17F5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8</w:t>
            </w:r>
            <w:r w:rsidRPr="00B41B2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B914D3D" w:rsidRPr="00B41B2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(</w:t>
            </w:r>
            <w:r w:rsidRPr="00B17F5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2</w:t>
            </w:r>
            <w:r w:rsidR="0B914D3D" w:rsidRPr="00B41B2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2C7C28D3" w14:paraId="5570820F" w14:textId="77777777" w:rsidTr="5E03D82B">
        <w:trPr>
          <w:trHeight w:val="300"/>
        </w:trPr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4FBC411" w14:textId="77777777" w:rsidR="2C7C28D3" w:rsidRDefault="03582E87" w:rsidP="2C7C28D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Total recommendations by translational phase</w:t>
            </w:r>
          </w:p>
          <w:p w14:paraId="6792B77E" w14:textId="77777777" w:rsidR="2C7C28D3" w:rsidRDefault="03582E87" w:rsidP="5E03D8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E03D82B">
              <w:rPr>
                <w:rFonts w:ascii="Times New Roman" w:eastAsia="Arial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A40F71B" w14:textId="015B482F" w:rsidR="2C7C28D3" w:rsidRPr="00E779DA" w:rsidRDefault="6B7AD711" w:rsidP="2C7C28D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603EFF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8 (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B784EAF" w14:textId="4052A6E0" w:rsidR="2C7C28D3" w:rsidRPr="00B17F53" w:rsidRDefault="3A68D499" w:rsidP="2C7C28D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603EFF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6</w:t>
            </w:r>
            <w:r w:rsidR="6B7AD711" w:rsidRPr="00603EFF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528354B6" w:rsidRPr="00603EFF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7</w:t>
            </w:r>
            <w:r w:rsidR="6B7AD711" w:rsidRPr="00603EFF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DE9FB80" w14:textId="7AE235F6" w:rsidR="2C7C28D3" w:rsidRPr="00E779DA" w:rsidRDefault="6B7AD711" w:rsidP="2C7C28D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603EFF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6 (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B87D7DB" w14:textId="0D42A21D" w:rsidR="2C7C28D3" w:rsidRPr="001702BD" w:rsidRDefault="7841BD35" w:rsidP="2C7C28D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1702B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4</w:t>
            </w:r>
            <w:r w:rsidR="6B7AD711" w:rsidRPr="001702B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506283" w:rsidRPr="00B17F5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1</w:t>
            </w:r>
            <w:r w:rsidR="6B7AD711" w:rsidRPr="001702B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03AE214" w14:textId="5D65D703" w:rsidR="2C7C28D3" w:rsidRPr="001702BD" w:rsidRDefault="00536719" w:rsidP="2C7C28D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B17F5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4</w:t>
            </w:r>
            <w:r w:rsidRPr="001702B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6CAB2E0A" w:rsidRPr="001702B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(</w:t>
            </w:r>
            <w:r w:rsidR="001702BD" w:rsidRPr="00B17F5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6</w:t>
            </w:r>
            <w:r w:rsidR="6CAB2E0A" w:rsidRPr="001702B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EACE05F" w14:textId="5AE88D8F" w:rsidR="2C7C28D3" w:rsidRPr="00B17F53" w:rsidRDefault="00124DE9" w:rsidP="2C7C28D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B17F5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9</w:t>
            </w:r>
            <w:r w:rsidRPr="00124DE9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6CAB2E0A" w:rsidRPr="00124DE9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(</w:t>
            </w:r>
            <w:r w:rsidRPr="00B17F53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0</w:t>
            </w:r>
            <w:r w:rsidR="6CAB2E0A" w:rsidRPr="00124DE9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455A07B" w14:textId="6A405C81" w:rsidR="2C7C28D3" w:rsidRPr="00E779DA" w:rsidRDefault="001702BD" w:rsidP="2C7C28D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E779D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87</w:t>
            </w:r>
            <w:r w:rsidRPr="001702B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38120212" w:rsidRPr="001702BD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(100)</w:t>
            </w:r>
          </w:p>
        </w:tc>
      </w:tr>
    </w:tbl>
    <w:p w14:paraId="1D8BA4AA" w14:textId="271B16D9" w:rsidR="2C7C28D3" w:rsidRDefault="2C7C28D3"/>
    <w:p w14:paraId="4FD26DF8" w14:textId="11527952" w:rsidR="1BD6AC34" w:rsidRDefault="1BD6AC34"/>
    <w:p w14:paraId="556B99CB" w14:textId="0FA85B1F" w:rsidR="5E03D82B" w:rsidRDefault="5E03D82B"/>
    <w:p w14:paraId="567E9FF0" w14:textId="55C79AF5" w:rsidR="5E03D82B" w:rsidRDefault="5E03D82B"/>
    <w:p w14:paraId="48E7B887" w14:textId="0DDC7104" w:rsidR="5E03D82B" w:rsidRDefault="5E03D82B"/>
    <w:p w14:paraId="6DEE15B9" w14:textId="25B06345" w:rsidR="5E03D82B" w:rsidRDefault="5E03D82B"/>
    <w:p w14:paraId="05D01C18" w14:textId="26041C6B" w:rsidR="5E03D82B" w:rsidRDefault="5E03D82B"/>
    <w:p w14:paraId="4FF60895" w14:textId="63657121" w:rsidR="5E03D82B" w:rsidRDefault="5E03D82B"/>
    <w:p w14:paraId="4C1FB3C8" w14:textId="6305E5A5" w:rsidR="5E03D82B" w:rsidRDefault="5E03D82B" w:rsidP="5E03D82B"/>
    <w:sectPr w:rsidR="5E03D82B" w:rsidSect="00C711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BB"/>
    <w:rsid w:val="00005B24"/>
    <w:rsid w:val="00015A06"/>
    <w:rsid w:val="00025AED"/>
    <w:rsid w:val="00036948"/>
    <w:rsid w:val="000A50EF"/>
    <w:rsid w:val="000B2644"/>
    <w:rsid w:val="000C157E"/>
    <w:rsid w:val="000D0451"/>
    <w:rsid w:val="000E590D"/>
    <w:rsid w:val="000E61E5"/>
    <w:rsid w:val="00100CC2"/>
    <w:rsid w:val="00124DE9"/>
    <w:rsid w:val="0012674F"/>
    <w:rsid w:val="0016694A"/>
    <w:rsid w:val="001702BD"/>
    <w:rsid w:val="00185F2B"/>
    <w:rsid w:val="00201BBB"/>
    <w:rsid w:val="0020632D"/>
    <w:rsid w:val="0028320E"/>
    <w:rsid w:val="002A6321"/>
    <w:rsid w:val="002D6126"/>
    <w:rsid w:val="002E440D"/>
    <w:rsid w:val="00312C32"/>
    <w:rsid w:val="00340AE5"/>
    <w:rsid w:val="00393FC7"/>
    <w:rsid w:val="003F65D7"/>
    <w:rsid w:val="003F7684"/>
    <w:rsid w:val="00406676"/>
    <w:rsid w:val="00407106"/>
    <w:rsid w:val="004121FD"/>
    <w:rsid w:val="00446551"/>
    <w:rsid w:val="00447050"/>
    <w:rsid w:val="004622A8"/>
    <w:rsid w:val="00465658"/>
    <w:rsid w:val="004D7274"/>
    <w:rsid w:val="00506283"/>
    <w:rsid w:val="00514480"/>
    <w:rsid w:val="00536719"/>
    <w:rsid w:val="00543E8F"/>
    <w:rsid w:val="00561067"/>
    <w:rsid w:val="0057737E"/>
    <w:rsid w:val="005D36FB"/>
    <w:rsid w:val="005E2A2F"/>
    <w:rsid w:val="00603EFF"/>
    <w:rsid w:val="006102A4"/>
    <w:rsid w:val="0065146A"/>
    <w:rsid w:val="0066362F"/>
    <w:rsid w:val="00667773"/>
    <w:rsid w:val="00674FAF"/>
    <w:rsid w:val="006A1BDE"/>
    <w:rsid w:val="006A79E6"/>
    <w:rsid w:val="006E7E30"/>
    <w:rsid w:val="00702076"/>
    <w:rsid w:val="007148ED"/>
    <w:rsid w:val="00716CA2"/>
    <w:rsid w:val="00731FA0"/>
    <w:rsid w:val="00755EAB"/>
    <w:rsid w:val="007565D7"/>
    <w:rsid w:val="00772523"/>
    <w:rsid w:val="00840400"/>
    <w:rsid w:val="00864818"/>
    <w:rsid w:val="00897439"/>
    <w:rsid w:val="008B2F00"/>
    <w:rsid w:val="008C4CF8"/>
    <w:rsid w:val="008D2D71"/>
    <w:rsid w:val="008E3B03"/>
    <w:rsid w:val="008F1F7F"/>
    <w:rsid w:val="009511DD"/>
    <w:rsid w:val="009639EF"/>
    <w:rsid w:val="00967B14"/>
    <w:rsid w:val="00982449"/>
    <w:rsid w:val="009A3AEC"/>
    <w:rsid w:val="009A42E8"/>
    <w:rsid w:val="009A7B34"/>
    <w:rsid w:val="009B0E13"/>
    <w:rsid w:val="009F5A03"/>
    <w:rsid w:val="00A16BF7"/>
    <w:rsid w:val="00A321EF"/>
    <w:rsid w:val="00AB26D4"/>
    <w:rsid w:val="00B07732"/>
    <w:rsid w:val="00B173C5"/>
    <w:rsid w:val="00B17F53"/>
    <w:rsid w:val="00B23A83"/>
    <w:rsid w:val="00B41B2A"/>
    <w:rsid w:val="00B85B86"/>
    <w:rsid w:val="00B86F43"/>
    <w:rsid w:val="00BA4FC3"/>
    <w:rsid w:val="00BA63F8"/>
    <w:rsid w:val="00BB2146"/>
    <w:rsid w:val="00BE2563"/>
    <w:rsid w:val="00BF791D"/>
    <w:rsid w:val="00C171D5"/>
    <w:rsid w:val="00C37531"/>
    <w:rsid w:val="00C4168D"/>
    <w:rsid w:val="00C53E7E"/>
    <w:rsid w:val="00C66CFF"/>
    <w:rsid w:val="00C711BB"/>
    <w:rsid w:val="00C80DC2"/>
    <w:rsid w:val="00C911A5"/>
    <w:rsid w:val="00CE0F29"/>
    <w:rsid w:val="00D617FC"/>
    <w:rsid w:val="00D7472C"/>
    <w:rsid w:val="00DB5501"/>
    <w:rsid w:val="00E779DA"/>
    <w:rsid w:val="00ED782E"/>
    <w:rsid w:val="00F01EA8"/>
    <w:rsid w:val="00F022D6"/>
    <w:rsid w:val="00F95397"/>
    <w:rsid w:val="00F971A3"/>
    <w:rsid w:val="00FC3EEA"/>
    <w:rsid w:val="00FD4B02"/>
    <w:rsid w:val="01415F54"/>
    <w:rsid w:val="015FE292"/>
    <w:rsid w:val="02AD329C"/>
    <w:rsid w:val="032AC8E7"/>
    <w:rsid w:val="03582E87"/>
    <w:rsid w:val="038D002A"/>
    <w:rsid w:val="04035D3A"/>
    <w:rsid w:val="064E7883"/>
    <w:rsid w:val="070B7C5C"/>
    <w:rsid w:val="076E31B3"/>
    <w:rsid w:val="07AE83F4"/>
    <w:rsid w:val="08F432EF"/>
    <w:rsid w:val="09252521"/>
    <w:rsid w:val="09290362"/>
    <w:rsid w:val="0946C526"/>
    <w:rsid w:val="09641F6E"/>
    <w:rsid w:val="09A899DE"/>
    <w:rsid w:val="0A592E43"/>
    <w:rsid w:val="0AA31FCB"/>
    <w:rsid w:val="0B5699C6"/>
    <w:rsid w:val="0B914D3D"/>
    <w:rsid w:val="0CAAB5F5"/>
    <w:rsid w:val="0DD117D8"/>
    <w:rsid w:val="0DFF1AFF"/>
    <w:rsid w:val="0EB02525"/>
    <w:rsid w:val="0F125312"/>
    <w:rsid w:val="0F51B627"/>
    <w:rsid w:val="0F7174FC"/>
    <w:rsid w:val="103E10DE"/>
    <w:rsid w:val="107AFC54"/>
    <w:rsid w:val="108A1B04"/>
    <w:rsid w:val="11C01774"/>
    <w:rsid w:val="1448DE77"/>
    <w:rsid w:val="14556C2E"/>
    <w:rsid w:val="148BBF82"/>
    <w:rsid w:val="16468967"/>
    <w:rsid w:val="16BD6155"/>
    <w:rsid w:val="16C2415B"/>
    <w:rsid w:val="1728212C"/>
    <w:rsid w:val="172936B5"/>
    <w:rsid w:val="17AAF475"/>
    <w:rsid w:val="17E777CF"/>
    <w:rsid w:val="17EB2596"/>
    <w:rsid w:val="180E139F"/>
    <w:rsid w:val="18C4D6D4"/>
    <w:rsid w:val="1A39343F"/>
    <w:rsid w:val="1B941B83"/>
    <w:rsid w:val="1BA8D002"/>
    <w:rsid w:val="1BD6AC34"/>
    <w:rsid w:val="1C9BC9AA"/>
    <w:rsid w:val="1CB2DC36"/>
    <w:rsid w:val="1CF01CAE"/>
    <w:rsid w:val="1DDE8986"/>
    <w:rsid w:val="1FFA05B3"/>
    <w:rsid w:val="2077DAC6"/>
    <w:rsid w:val="20E6C935"/>
    <w:rsid w:val="20EBBA31"/>
    <w:rsid w:val="235AA298"/>
    <w:rsid w:val="243B102F"/>
    <w:rsid w:val="2530EA12"/>
    <w:rsid w:val="262E31CE"/>
    <w:rsid w:val="268FCB66"/>
    <w:rsid w:val="270F0D94"/>
    <w:rsid w:val="28091802"/>
    <w:rsid w:val="28BBE7F7"/>
    <w:rsid w:val="2935A319"/>
    <w:rsid w:val="29393264"/>
    <w:rsid w:val="29D7BF1C"/>
    <w:rsid w:val="2A4AC9C1"/>
    <w:rsid w:val="2AFC8044"/>
    <w:rsid w:val="2B86EABA"/>
    <w:rsid w:val="2C7C28D3"/>
    <w:rsid w:val="2CA2AB8C"/>
    <w:rsid w:val="2DCDF07E"/>
    <w:rsid w:val="302C65BE"/>
    <w:rsid w:val="3134DCAC"/>
    <w:rsid w:val="31DA5796"/>
    <w:rsid w:val="330CBC72"/>
    <w:rsid w:val="349B47BD"/>
    <w:rsid w:val="3667D074"/>
    <w:rsid w:val="36EAD141"/>
    <w:rsid w:val="372F41D5"/>
    <w:rsid w:val="37488790"/>
    <w:rsid w:val="3780E238"/>
    <w:rsid w:val="37D415F2"/>
    <w:rsid w:val="38120212"/>
    <w:rsid w:val="38BB1039"/>
    <w:rsid w:val="39D5BF0E"/>
    <w:rsid w:val="39F5AC8F"/>
    <w:rsid w:val="3A1BF95C"/>
    <w:rsid w:val="3A68D499"/>
    <w:rsid w:val="3AA04B4B"/>
    <w:rsid w:val="3C5B953E"/>
    <w:rsid w:val="3DC7C9D3"/>
    <w:rsid w:val="3E7FCD2C"/>
    <w:rsid w:val="3ED47D45"/>
    <w:rsid w:val="3F16DBF1"/>
    <w:rsid w:val="3F595AA5"/>
    <w:rsid w:val="3F7C2479"/>
    <w:rsid w:val="4295CBAC"/>
    <w:rsid w:val="42AA6A0D"/>
    <w:rsid w:val="42D84FD9"/>
    <w:rsid w:val="441EB61F"/>
    <w:rsid w:val="44564EE5"/>
    <w:rsid w:val="44AC543C"/>
    <w:rsid w:val="44E678E3"/>
    <w:rsid w:val="44FBDB34"/>
    <w:rsid w:val="4528A313"/>
    <w:rsid w:val="4559D9BE"/>
    <w:rsid w:val="458DFE7E"/>
    <w:rsid w:val="45B1729D"/>
    <w:rsid w:val="45D29A0A"/>
    <w:rsid w:val="47F40CF1"/>
    <w:rsid w:val="4A80BABF"/>
    <w:rsid w:val="4B09640C"/>
    <w:rsid w:val="4B2341E1"/>
    <w:rsid w:val="4C6BAF80"/>
    <w:rsid w:val="4CBE805C"/>
    <w:rsid w:val="4E4FB345"/>
    <w:rsid w:val="4E6DF252"/>
    <w:rsid w:val="4EC546D1"/>
    <w:rsid w:val="4ED0E694"/>
    <w:rsid w:val="4FDF89C0"/>
    <w:rsid w:val="5095EE2E"/>
    <w:rsid w:val="516C131A"/>
    <w:rsid w:val="51F73988"/>
    <w:rsid w:val="528354B6"/>
    <w:rsid w:val="53489D35"/>
    <w:rsid w:val="53CA5AE8"/>
    <w:rsid w:val="54388875"/>
    <w:rsid w:val="5483C6DC"/>
    <w:rsid w:val="56331AA5"/>
    <w:rsid w:val="56C98D6C"/>
    <w:rsid w:val="56CB86C9"/>
    <w:rsid w:val="5842105B"/>
    <w:rsid w:val="5A598A33"/>
    <w:rsid w:val="5A8D184B"/>
    <w:rsid w:val="5B90C936"/>
    <w:rsid w:val="5BC84358"/>
    <w:rsid w:val="5C07C5AB"/>
    <w:rsid w:val="5CB169C2"/>
    <w:rsid w:val="5D19547B"/>
    <w:rsid w:val="5DDAA1C1"/>
    <w:rsid w:val="5E03D82B"/>
    <w:rsid w:val="5F2BCCC2"/>
    <w:rsid w:val="5F4FE980"/>
    <w:rsid w:val="6169257A"/>
    <w:rsid w:val="61A81F52"/>
    <w:rsid w:val="63C26C71"/>
    <w:rsid w:val="64A7072C"/>
    <w:rsid w:val="66417FC5"/>
    <w:rsid w:val="66883539"/>
    <w:rsid w:val="66FD22D2"/>
    <w:rsid w:val="670423A1"/>
    <w:rsid w:val="671FF13E"/>
    <w:rsid w:val="67970AB0"/>
    <w:rsid w:val="686693E5"/>
    <w:rsid w:val="68B9BA25"/>
    <w:rsid w:val="68E52499"/>
    <w:rsid w:val="69BC4595"/>
    <w:rsid w:val="6A5193F8"/>
    <w:rsid w:val="6AD7B48F"/>
    <w:rsid w:val="6B6DD543"/>
    <w:rsid w:val="6B7AD711"/>
    <w:rsid w:val="6C257393"/>
    <w:rsid w:val="6C3CC65F"/>
    <w:rsid w:val="6CAB2E0A"/>
    <w:rsid w:val="6D0A9260"/>
    <w:rsid w:val="6D5E4855"/>
    <w:rsid w:val="6E270C19"/>
    <w:rsid w:val="6E3B7E43"/>
    <w:rsid w:val="6EC0E0D1"/>
    <w:rsid w:val="6F584973"/>
    <w:rsid w:val="6FCD4D2B"/>
    <w:rsid w:val="7101E356"/>
    <w:rsid w:val="715D923D"/>
    <w:rsid w:val="71F85C35"/>
    <w:rsid w:val="72D0AA20"/>
    <w:rsid w:val="7335647E"/>
    <w:rsid w:val="733F55C5"/>
    <w:rsid w:val="75BA0747"/>
    <w:rsid w:val="75E59997"/>
    <w:rsid w:val="75EE9FA2"/>
    <w:rsid w:val="7604E82F"/>
    <w:rsid w:val="76831790"/>
    <w:rsid w:val="769B95B2"/>
    <w:rsid w:val="76E73FA5"/>
    <w:rsid w:val="780CD29A"/>
    <w:rsid w:val="7841BD35"/>
    <w:rsid w:val="788269C6"/>
    <w:rsid w:val="78969C25"/>
    <w:rsid w:val="7903FD51"/>
    <w:rsid w:val="7A533034"/>
    <w:rsid w:val="7A78ACDD"/>
    <w:rsid w:val="7CD5886C"/>
    <w:rsid w:val="7CE07709"/>
    <w:rsid w:val="7CE1370E"/>
    <w:rsid w:val="7CF6DB68"/>
    <w:rsid w:val="7DA0BCB1"/>
    <w:rsid w:val="7E7FF122"/>
    <w:rsid w:val="7F8C8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7BD3E"/>
  <w15:chartTrackingRefBased/>
  <w15:docId w15:val="{F81B2823-D629-4BDB-9D45-61FB6DAC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3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A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A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A8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D72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4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41ae86-c15d-492b-88e5-5558c498117b" xsi:nil="true"/>
    <lcf76f155ced4ddcb4097134ff3c332f xmlns="24d1f0e5-5f3e-4ece-821b-8c818778c9b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DC3B0EF3677745BF8A0F847E3D295D" ma:contentTypeVersion="13" ma:contentTypeDescription="Create a new document." ma:contentTypeScope="" ma:versionID="2cdb2a87f025a6555740f7aa1159839e">
  <xsd:schema xmlns:xsd="http://www.w3.org/2001/XMLSchema" xmlns:xs="http://www.w3.org/2001/XMLSchema" xmlns:p="http://schemas.microsoft.com/office/2006/metadata/properties" xmlns:ns2="24d1f0e5-5f3e-4ece-821b-8c818778c9b4" xmlns:ns3="af41ae86-c15d-492b-88e5-5558c498117b" targetNamespace="http://schemas.microsoft.com/office/2006/metadata/properties" ma:root="true" ma:fieldsID="0b13354b3bd8f8b447d1a6ef00fd88bd" ns2:_="" ns3:_="">
    <xsd:import namespace="24d1f0e5-5f3e-4ece-821b-8c818778c9b4"/>
    <xsd:import namespace="af41ae86-c15d-492b-88e5-5558c49811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d1f0e5-5f3e-4ece-821b-8c818778c9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eb32ca1-1689-4335-b27e-fdb7cbb1e9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1ae86-c15d-492b-88e5-5558c498117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0f7c5a12-629a-48e1-b128-7284bcb9f655}" ma:internalName="TaxCatchAll" ma:showField="CatchAllData" ma:web="af41ae86-c15d-492b-88e5-5558c49811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F29159-A550-41A5-BACB-168C4D3FF0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1190BA-7BC9-43E3-A8AA-4A873309346C}">
  <ds:schemaRefs>
    <ds:schemaRef ds:uri="http://schemas.microsoft.com/office/2006/metadata/properties"/>
    <ds:schemaRef ds:uri="http://schemas.microsoft.com/office/infopath/2007/PartnerControls"/>
    <ds:schemaRef ds:uri="af41ae86-c15d-492b-88e5-5558c498117b"/>
    <ds:schemaRef ds:uri="24d1f0e5-5f3e-4ece-821b-8c818778c9b4"/>
  </ds:schemaRefs>
</ds:datastoreItem>
</file>

<file path=customXml/itemProps3.xml><?xml version="1.0" encoding="utf-8"?>
<ds:datastoreItem xmlns:ds="http://schemas.openxmlformats.org/officeDocument/2006/customXml" ds:itemID="{3A8A1778-F414-4606-BE5F-95D2B03C1A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d1f0e5-5f3e-4ece-821b-8c818778c9b4"/>
    <ds:schemaRef ds:uri="af41ae86-c15d-492b-88e5-5558c49811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is</dc:creator>
  <cp:keywords/>
  <dc:description/>
  <cp:lastModifiedBy>Laura Balis</cp:lastModifiedBy>
  <cp:revision>21</cp:revision>
  <dcterms:created xsi:type="dcterms:W3CDTF">2024-10-29T19:35:00Z</dcterms:created>
  <dcterms:modified xsi:type="dcterms:W3CDTF">2025-04-16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DC3B0EF3677745BF8A0F847E3D295D</vt:lpwstr>
  </property>
  <property fmtid="{D5CDD505-2E9C-101B-9397-08002B2CF9AE}" pid="3" name="MediaServiceImageTags">
    <vt:lpwstr/>
  </property>
</Properties>
</file>